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D2366" w14:textId="787CB55E" w:rsidR="00CE3928" w:rsidRPr="005479F4" w:rsidRDefault="005479F4" w:rsidP="0011120D">
      <w:pPr>
        <w:spacing w:line="480" w:lineRule="auto"/>
        <w:outlineLvl w:val="1"/>
        <w:rPr>
          <w:rFonts w:ascii="Times New Roman" w:hAnsi="Times New Roman" w:cs="Times New Roman"/>
          <w:b/>
          <w:bCs/>
          <w:spacing w:val="-6"/>
          <w:sz w:val="24"/>
          <w:szCs w:val="24"/>
        </w:rPr>
      </w:pPr>
      <w:bookmarkStart w:id="0" w:name="_Toc101011972"/>
      <w:bookmarkStart w:id="1" w:name="_Hlk130931551"/>
      <w:r w:rsidRPr="005479F4">
        <w:rPr>
          <w:rFonts w:ascii="Times New Roman" w:hAnsi="Times New Roman" w:cs="Times New Roman"/>
          <w:b/>
          <w:bCs/>
          <w:color w:val="202020"/>
          <w:sz w:val="24"/>
          <w:szCs w:val="24"/>
          <w:shd w:val="clear" w:color="auto" w:fill="FFFFFF"/>
        </w:rPr>
        <w:t>S1 Appendix</w:t>
      </w:r>
      <w:r w:rsidR="00CE3928" w:rsidRPr="005479F4">
        <w:rPr>
          <w:rFonts w:ascii="Times New Roman" w:hAnsi="Times New Roman" w:cs="Times New Roman"/>
          <w:b/>
          <w:bCs/>
          <w:spacing w:val="-6"/>
          <w:sz w:val="24"/>
          <w:szCs w:val="24"/>
        </w:rPr>
        <w:t>: COREQ (</w:t>
      </w:r>
      <w:proofErr w:type="spellStart"/>
      <w:r w:rsidR="00CE3928" w:rsidRPr="005479F4">
        <w:rPr>
          <w:rFonts w:ascii="Times New Roman" w:hAnsi="Times New Roman" w:cs="Times New Roman"/>
          <w:b/>
          <w:bCs/>
          <w:spacing w:val="-6"/>
          <w:sz w:val="24"/>
          <w:szCs w:val="24"/>
        </w:rPr>
        <w:t>COnsolidated</w:t>
      </w:r>
      <w:proofErr w:type="spellEnd"/>
      <w:r w:rsidR="00CE3928" w:rsidRPr="005479F4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 criteria for </w:t>
      </w:r>
      <w:proofErr w:type="spellStart"/>
      <w:r w:rsidR="00CE3928" w:rsidRPr="005479F4">
        <w:rPr>
          <w:rFonts w:ascii="Times New Roman" w:hAnsi="Times New Roman" w:cs="Times New Roman"/>
          <w:b/>
          <w:bCs/>
          <w:spacing w:val="-6"/>
          <w:sz w:val="24"/>
          <w:szCs w:val="24"/>
        </w:rPr>
        <w:t>REporting</w:t>
      </w:r>
      <w:proofErr w:type="spellEnd"/>
      <w:r w:rsidR="00CE3928" w:rsidRPr="005479F4">
        <w:rPr>
          <w:rFonts w:ascii="Times New Roman" w:hAnsi="Times New Roman" w:cs="Times New Roman"/>
          <w:b/>
          <w:bCs/>
          <w:spacing w:val="-6"/>
          <w:sz w:val="24"/>
          <w:szCs w:val="24"/>
        </w:rPr>
        <w:t xml:space="preserve"> Qualitative research) </w:t>
      </w:r>
      <w:proofErr w:type="gramStart"/>
      <w:r w:rsidR="00CE3928" w:rsidRPr="005479F4">
        <w:rPr>
          <w:rFonts w:ascii="Times New Roman" w:hAnsi="Times New Roman" w:cs="Times New Roman"/>
          <w:b/>
          <w:bCs/>
          <w:spacing w:val="-6"/>
          <w:sz w:val="24"/>
          <w:szCs w:val="24"/>
        </w:rPr>
        <w:t>Checklist</w:t>
      </w:r>
      <w:bookmarkEnd w:id="0"/>
      <w:proofErr w:type="gramEnd"/>
    </w:p>
    <w:bookmarkEnd w:id="1"/>
    <w:p w14:paraId="16B8649D" w14:textId="7E8F337C" w:rsidR="00CE3928" w:rsidRPr="002F4417" w:rsidRDefault="00CE3928" w:rsidP="00CE392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F4417">
        <w:rPr>
          <w:rFonts w:ascii="Times New Roman" w:hAnsi="Times New Roman" w:cs="Times New Roman"/>
          <w:sz w:val="24"/>
          <w:szCs w:val="24"/>
        </w:rPr>
        <w:t>Developed from:</w:t>
      </w:r>
      <w:r w:rsidR="0011120D">
        <w:rPr>
          <w:rFonts w:ascii="Times New Roman" w:hAnsi="Times New Roman" w:cs="Times New Roman"/>
          <w:sz w:val="24"/>
          <w:szCs w:val="24"/>
        </w:rPr>
        <w:t xml:space="preserve"> </w:t>
      </w:r>
      <w:r w:rsidRPr="002F4417">
        <w:rPr>
          <w:rFonts w:ascii="Times New Roman" w:hAnsi="Times New Roman" w:cs="Times New Roman"/>
          <w:sz w:val="24"/>
          <w:szCs w:val="24"/>
        </w:rPr>
        <w:t xml:space="preserve">Tong A, Sainsbury P, Craig J. Consolidated criteria for reporting qualitative research (COREQ): a 32-item checklist for interviews and focus groups. </w:t>
      </w:r>
      <w:r w:rsidRPr="002F4417">
        <w:rPr>
          <w:rFonts w:ascii="Times New Roman" w:hAnsi="Times New Roman" w:cs="Times New Roman"/>
          <w:i/>
          <w:sz w:val="24"/>
          <w:szCs w:val="24"/>
        </w:rPr>
        <w:t>International Journal for Quality in Health Care</w:t>
      </w:r>
      <w:r w:rsidRPr="002F4417">
        <w:rPr>
          <w:rFonts w:ascii="Times New Roman" w:hAnsi="Times New Roman" w:cs="Times New Roman"/>
          <w:sz w:val="24"/>
          <w:szCs w:val="24"/>
        </w:rPr>
        <w:t>. 2007. Volume 19, Number 6: pp. 349 – 357</w:t>
      </w:r>
    </w:p>
    <w:p w14:paraId="3AF89481" w14:textId="77777777" w:rsidR="00CE3928" w:rsidRPr="002F4417" w:rsidRDefault="00CE3928" w:rsidP="00CE392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D65FEEA" w14:textId="77777777" w:rsidR="00CE3928" w:rsidRPr="002F4417" w:rsidRDefault="00CE3928" w:rsidP="00CE3928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CE3928" w:rsidRPr="002F4417" w14:paraId="3801297D" w14:textId="77777777" w:rsidTr="00E04793">
        <w:tc>
          <w:tcPr>
            <w:tcW w:w="2844" w:type="dxa"/>
            <w:shd w:val="clear" w:color="auto" w:fill="C0C0C0"/>
          </w:tcPr>
          <w:p w14:paraId="7CF13FFB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 Item </w:t>
            </w:r>
          </w:p>
          <w:p w14:paraId="4E306C74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356" w:type="dxa"/>
            <w:shd w:val="clear" w:color="auto" w:fill="C0C0C0"/>
          </w:tcPr>
          <w:p w14:paraId="32BD8A1D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C684A8F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44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orted on Page #</w:t>
            </w:r>
          </w:p>
        </w:tc>
      </w:tr>
      <w:tr w:rsidR="00CE3928" w:rsidRPr="002F4417" w14:paraId="44D45523" w14:textId="77777777" w:rsidTr="00E04793">
        <w:tc>
          <w:tcPr>
            <w:tcW w:w="2844" w:type="dxa"/>
          </w:tcPr>
          <w:p w14:paraId="1FA17C93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1134D6EA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3259BBC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3928" w:rsidRPr="002F4417" w14:paraId="3DCEE546" w14:textId="77777777" w:rsidTr="00E04793">
        <w:tc>
          <w:tcPr>
            <w:tcW w:w="2844" w:type="dxa"/>
          </w:tcPr>
          <w:p w14:paraId="20D2F164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sonal Characteristics </w:t>
            </w:r>
          </w:p>
        </w:tc>
        <w:tc>
          <w:tcPr>
            <w:tcW w:w="4356" w:type="dxa"/>
          </w:tcPr>
          <w:p w14:paraId="57833C5A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0AF3D48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3928" w:rsidRPr="002F4417" w14:paraId="3594D770" w14:textId="77777777" w:rsidTr="00E04793">
        <w:tc>
          <w:tcPr>
            <w:tcW w:w="2844" w:type="dxa"/>
          </w:tcPr>
          <w:p w14:paraId="453E7A68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1. Interviewer/facilitator</w:t>
            </w:r>
          </w:p>
        </w:tc>
        <w:tc>
          <w:tcPr>
            <w:tcW w:w="4356" w:type="dxa"/>
          </w:tcPr>
          <w:p w14:paraId="08EAC8AB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3220F647" w14:textId="59DE8532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2F4417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 xml:space="preserve">Page </w:t>
            </w:r>
            <w:r w:rsidR="00CD51D7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8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val="pt-BR" w:eastAsia="ko-KR"/>
              </w:rPr>
              <w:t xml:space="preserve"> / Line </w:t>
            </w:r>
            <w:r w:rsidR="0011120D">
              <w:rPr>
                <w:rFonts w:ascii="Times New Roman" w:eastAsia="Malgun Gothic" w:hAnsi="Times New Roman" w:cs="Times New Roman"/>
                <w:sz w:val="24"/>
                <w:szCs w:val="24"/>
                <w:lang w:val="pt-BR" w:eastAsia="ko-KR"/>
              </w:rPr>
              <w:t>1</w:t>
            </w:r>
            <w:r w:rsidR="00CD51D7">
              <w:rPr>
                <w:rFonts w:ascii="Times New Roman" w:eastAsia="Malgun Gothic" w:hAnsi="Times New Roman" w:cs="Times New Roman"/>
                <w:sz w:val="24"/>
                <w:szCs w:val="24"/>
                <w:lang w:val="pt-BR" w:eastAsia="ko-KR"/>
              </w:rPr>
              <w:t>92</w:t>
            </w:r>
            <w:r w:rsidR="0011120D">
              <w:rPr>
                <w:rFonts w:ascii="Times New Roman" w:eastAsia="Malgun Gothic" w:hAnsi="Times New Roman" w:cs="Times New Roman"/>
                <w:sz w:val="24"/>
                <w:szCs w:val="24"/>
                <w:lang w:val="pt-BR" w:eastAsia="ko-KR"/>
              </w:rPr>
              <w:t>-1</w:t>
            </w:r>
            <w:r w:rsidR="00CD51D7">
              <w:rPr>
                <w:rFonts w:ascii="Times New Roman" w:eastAsia="Malgun Gothic" w:hAnsi="Times New Roman" w:cs="Times New Roman"/>
                <w:sz w:val="24"/>
                <w:szCs w:val="24"/>
                <w:lang w:val="pt-BR" w:eastAsia="ko-KR"/>
              </w:rPr>
              <w:t>94</w:t>
            </w:r>
          </w:p>
        </w:tc>
      </w:tr>
      <w:tr w:rsidR="00CE3928" w:rsidRPr="002F4417" w14:paraId="454AAF4B" w14:textId="77777777" w:rsidTr="00E04793">
        <w:tc>
          <w:tcPr>
            <w:tcW w:w="2844" w:type="dxa"/>
          </w:tcPr>
          <w:p w14:paraId="2A19AEC4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2. Credentials</w:t>
            </w:r>
          </w:p>
        </w:tc>
        <w:tc>
          <w:tcPr>
            <w:tcW w:w="4356" w:type="dxa"/>
          </w:tcPr>
          <w:p w14:paraId="36526F31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E.g., PhD, MD </w:t>
            </w:r>
          </w:p>
        </w:tc>
        <w:tc>
          <w:tcPr>
            <w:tcW w:w="2340" w:type="dxa"/>
          </w:tcPr>
          <w:p w14:paraId="13808A6A" w14:textId="7E57F41A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="00CD51D7">
              <w:rPr>
                <w:rFonts w:ascii="Times New Roman" w:eastAsia="Times New Roman" w:hAnsi="Times New Roman" w:cs="Times New Roman"/>
                <w:sz w:val="24"/>
                <w:szCs w:val="24"/>
              </w:rPr>
              <w:t>8/</w:t>
            </w:r>
            <w:r w:rsidR="001112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Line </w:t>
            </w:r>
            <w:r w:rsidR="0011120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</w:t>
            </w:r>
            <w:r w:rsidR="00CD51D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93</w:t>
            </w:r>
          </w:p>
        </w:tc>
      </w:tr>
      <w:tr w:rsidR="00CE3928" w:rsidRPr="002F4417" w14:paraId="5EF950A1" w14:textId="77777777" w:rsidTr="00E04793">
        <w:tc>
          <w:tcPr>
            <w:tcW w:w="2844" w:type="dxa"/>
          </w:tcPr>
          <w:p w14:paraId="5D339F38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3. Occupation</w:t>
            </w:r>
          </w:p>
        </w:tc>
        <w:tc>
          <w:tcPr>
            <w:tcW w:w="4356" w:type="dxa"/>
          </w:tcPr>
          <w:p w14:paraId="2070126B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067F5C01" w14:textId="42C9EC22" w:rsidR="00CE3928" w:rsidRPr="002F4417" w:rsidRDefault="00CE3928" w:rsidP="00E04793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F44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="00CD51D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/ Line </w:t>
            </w:r>
            <w:r w:rsidR="0011120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</w:t>
            </w:r>
            <w:r w:rsidR="00CD51D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93</w:t>
            </w:r>
          </w:p>
        </w:tc>
      </w:tr>
      <w:tr w:rsidR="00CE3928" w:rsidRPr="002F4417" w14:paraId="7DC8F95B" w14:textId="77777777" w:rsidTr="00E04793">
        <w:tc>
          <w:tcPr>
            <w:tcW w:w="2844" w:type="dxa"/>
          </w:tcPr>
          <w:p w14:paraId="1D970828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4. Gender</w:t>
            </w:r>
          </w:p>
        </w:tc>
        <w:tc>
          <w:tcPr>
            <w:tcW w:w="4356" w:type="dxa"/>
          </w:tcPr>
          <w:p w14:paraId="4620ADF0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6EBDADFF" w14:textId="022BFDC8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="00CD51D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="0011120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/ Line </w:t>
            </w:r>
            <w:r w:rsidR="0011120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</w:t>
            </w:r>
            <w:r w:rsidR="00CD51D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92</w:t>
            </w:r>
          </w:p>
        </w:tc>
      </w:tr>
      <w:tr w:rsidR="0011120D" w:rsidRPr="002F4417" w14:paraId="7250159E" w14:textId="77777777" w:rsidTr="00E04793">
        <w:tc>
          <w:tcPr>
            <w:tcW w:w="2844" w:type="dxa"/>
          </w:tcPr>
          <w:p w14:paraId="221323A7" w14:textId="77777777" w:rsidR="0011120D" w:rsidRPr="002F4417" w:rsidRDefault="0011120D" w:rsidP="0011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5. Experience and training</w:t>
            </w:r>
          </w:p>
        </w:tc>
        <w:tc>
          <w:tcPr>
            <w:tcW w:w="4356" w:type="dxa"/>
          </w:tcPr>
          <w:p w14:paraId="534B806E" w14:textId="77777777" w:rsidR="0011120D" w:rsidRPr="002F4417" w:rsidRDefault="0011120D" w:rsidP="00111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128ACFBC" w14:textId="49A81752" w:rsidR="0011120D" w:rsidRPr="002F4417" w:rsidRDefault="0011120D" w:rsidP="0011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="00CD51D7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/ Line 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</w:t>
            </w:r>
            <w:r w:rsidR="00CD51D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94 &amp; 195</w:t>
            </w:r>
          </w:p>
        </w:tc>
      </w:tr>
      <w:tr w:rsidR="0011120D" w:rsidRPr="002F4417" w14:paraId="72E14484" w14:textId="77777777" w:rsidTr="00E04793">
        <w:tc>
          <w:tcPr>
            <w:tcW w:w="2844" w:type="dxa"/>
          </w:tcPr>
          <w:p w14:paraId="055A42B1" w14:textId="77777777" w:rsidR="0011120D" w:rsidRPr="002F4417" w:rsidRDefault="0011120D" w:rsidP="00111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72BD302D" w14:textId="77777777" w:rsidR="0011120D" w:rsidRPr="002F4417" w:rsidRDefault="0011120D" w:rsidP="0011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EEE312C" w14:textId="77777777" w:rsidR="0011120D" w:rsidRPr="002F4417" w:rsidRDefault="0011120D" w:rsidP="0011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1120D" w:rsidRPr="002F4417" w14:paraId="6D648FA3" w14:textId="77777777" w:rsidTr="00E04793">
        <w:tc>
          <w:tcPr>
            <w:tcW w:w="2844" w:type="dxa"/>
          </w:tcPr>
          <w:p w14:paraId="470E6C7F" w14:textId="77777777" w:rsidR="0011120D" w:rsidRPr="002F4417" w:rsidRDefault="0011120D" w:rsidP="0011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6. Relationship established</w:t>
            </w:r>
          </w:p>
        </w:tc>
        <w:tc>
          <w:tcPr>
            <w:tcW w:w="4356" w:type="dxa"/>
          </w:tcPr>
          <w:p w14:paraId="0F651763" w14:textId="77777777" w:rsidR="0011120D" w:rsidRPr="002F4417" w:rsidRDefault="0011120D" w:rsidP="00111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343EDCE0" w14:textId="4F88DF9E" w:rsidR="0011120D" w:rsidRPr="002F4417" w:rsidRDefault="0011120D" w:rsidP="0011120D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val="pt-BR" w:eastAsia="ko-KR"/>
              </w:rPr>
              <w:t>Not reported</w:t>
            </w:r>
            <w:r w:rsidRPr="002F44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14:paraId="6AAC41C8" w14:textId="77777777" w:rsidR="0011120D" w:rsidRPr="002F4417" w:rsidRDefault="0011120D" w:rsidP="0011120D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sz w:val="24"/>
                <w:szCs w:val="24"/>
                <w:lang w:val="pt-BR" w:eastAsia="ko-KR"/>
              </w:rPr>
            </w:pPr>
            <w:r w:rsidRPr="002F4417">
              <w:rPr>
                <w:rFonts w:ascii="Times New Roman" w:eastAsia="Malgun Gothic" w:hAnsi="Times New Roman" w:cs="Times New Roman"/>
                <w:b/>
                <w:sz w:val="24"/>
                <w:szCs w:val="24"/>
                <w:lang w:val="pt-BR" w:eastAsia="ko-KR"/>
              </w:rPr>
              <w:t>Yes</w:t>
            </w:r>
            <w:r w:rsidRPr="002F44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11120D" w:rsidRPr="002F4417" w14:paraId="5E9AF547" w14:textId="77777777" w:rsidTr="00E04793">
        <w:trPr>
          <w:trHeight w:val="1521"/>
        </w:trPr>
        <w:tc>
          <w:tcPr>
            <w:tcW w:w="2844" w:type="dxa"/>
          </w:tcPr>
          <w:p w14:paraId="45E75554" w14:textId="77777777" w:rsidR="0011120D" w:rsidRPr="002F4417" w:rsidRDefault="0011120D" w:rsidP="00111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56C14DC2" w14:textId="77777777" w:rsidR="0011120D" w:rsidRPr="002F4417" w:rsidRDefault="0011120D" w:rsidP="00111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the researcher? </w:t>
            </w:r>
            <w:proofErr w:type="gramStart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 personal goals, reasons for doing the research </w:t>
            </w:r>
          </w:p>
        </w:tc>
        <w:tc>
          <w:tcPr>
            <w:tcW w:w="2340" w:type="dxa"/>
          </w:tcPr>
          <w:p w14:paraId="795EC191" w14:textId="7120C92F" w:rsidR="0011120D" w:rsidRPr="002F4417" w:rsidRDefault="0011120D" w:rsidP="0011120D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Style w:val="hps"/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N</w:t>
            </w:r>
            <w:r>
              <w:rPr>
                <w:rStyle w:val="hps"/>
                <w:rFonts w:eastAsia="Malgun Gothic"/>
                <w:lang w:eastAsia="ko-KR"/>
              </w:rPr>
              <w:t xml:space="preserve">ot mentioned but addressed </w:t>
            </w:r>
            <w:r w:rsidRPr="002F4417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in the informed consent process.</w:t>
            </w:r>
          </w:p>
          <w:p w14:paraId="4334E0A5" w14:textId="77777777" w:rsidR="0011120D" w:rsidRPr="002F4417" w:rsidRDefault="0011120D" w:rsidP="0011120D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F4417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Participants were briefed on the purpose of the study and gave consent</w:t>
            </w:r>
          </w:p>
        </w:tc>
      </w:tr>
      <w:tr w:rsidR="0011120D" w:rsidRPr="002F4417" w14:paraId="567E804E" w14:textId="77777777" w:rsidTr="00E04793">
        <w:tc>
          <w:tcPr>
            <w:tcW w:w="2844" w:type="dxa"/>
          </w:tcPr>
          <w:p w14:paraId="79C08EBD" w14:textId="77777777" w:rsidR="0011120D" w:rsidRPr="002F4417" w:rsidRDefault="0011120D" w:rsidP="0011120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8. Interviewer characteristics</w:t>
            </w:r>
          </w:p>
        </w:tc>
        <w:tc>
          <w:tcPr>
            <w:tcW w:w="4356" w:type="dxa"/>
          </w:tcPr>
          <w:p w14:paraId="6B30E2B7" w14:textId="77777777" w:rsidR="0011120D" w:rsidRPr="002F4417" w:rsidRDefault="0011120D" w:rsidP="0011120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the inter viewer/facilitator? </w:t>
            </w:r>
            <w:proofErr w:type="gramStart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 Bias, assumptions, reasons and interests in the research topic </w:t>
            </w:r>
          </w:p>
        </w:tc>
        <w:tc>
          <w:tcPr>
            <w:tcW w:w="2340" w:type="dxa"/>
          </w:tcPr>
          <w:p w14:paraId="4D7682A3" w14:textId="77777777" w:rsidR="0011120D" w:rsidRPr="002F4417" w:rsidRDefault="0011120D" w:rsidP="0011120D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F4417">
              <w:rPr>
                <w:rFonts w:ascii="Times New Roman" w:eastAsia="Times New Roman" w:hAnsi="Times New Roman" w:cs="Times New Roman"/>
                <w:sz w:val="24"/>
                <w:szCs w:val="24"/>
              </w:rPr>
              <w:t>Not mentioned</w:t>
            </w:r>
          </w:p>
        </w:tc>
      </w:tr>
    </w:tbl>
    <w:p w14:paraId="4E0D090D" w14:textId="77777777" w:rsidR="00CE3928" w:rsidRPr="002F4417" w:rsidRDefault="00CE3928" w:rsidP="00CE392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F4417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CE3928" w:rsidRPr="002F4417" w14:paraId="48C519E7" w14:textId="77777777" w:rsidTr="00E04793">
        <w:tc>
          <w:tcPr>
            <w:tcW w:w="2844" w:type="dxa"/>
          </w:tcPr>
          <w:p w14:paraId="652113F5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41078ED9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9FFE370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3928" w:rsidRPr="002F4417" w14:paraId="1407ABC3" w14:textId="77777777" w:rsidTr="00E04793">
        <w:tc>
          <w:tcPr>
            <w:tcW w:w="2844" w:type="dxa"/>
          </w:tcPr>
          <w:p w14:paraId="4C7F8111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oretical framework </w:t>
            </w:r>
          </w:p>
        </w:tc>
        <w:tc>
          <w:tcPr>
            <w:tcW w:w="4356" w:type="dxa"/>
          </w:tcPr>
          <w:p w14:paraId="52875453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CBAC441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3928" w:rsidRPr="002F4417" w14:paraId="32493751" w14:textId="77777777" w:rsidTr="00E04793">
        <w:tc>
          <w:tcPr>
            <w:tcW w:w="2844" w:type="dxa"/>
          </w:tcPr>
          <w:p w14:paraId="05550985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2A5AF734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</w:t>
            </w:r>
            <w:proofErr w:type="gramStart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 grounded theory, discourse analysis, ethnography, phenomenology, content analysis </w:t>
            </w:r>
          </w:p>
        </w:tc>
        <w:tc>
          <w:tcPr>
            <w:tcW w:w="2340" w:type="dxa"/>
          </w:tcPr>
          <w:p w14:paraId="7ECA4F18" w14:textId="372489B9" w:rsidR="00CE3928" w:rsidRPr="002F4417" w:rsidRDefault="00CE3928" w:rsidP="00E04793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934EB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/ Line </w:t>
            </w:r>
            <w:r w:rsidR="00934EB1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207</w:t>
            </w:r>
            <w:r w:rsidR="0011120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-</w:t>
            </w:r>
            <w:r w:rsidR="00934EB1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209</w:t>
            </w:r>
          </w:p>
        </w:tc>
      </w:tr>
      <w:tr w:rsidR="00CE3928" w:rsidRPr="002F4417" w14:paraId="206FE3E6" w14:textId="77777777" w:rsidTr="00E04793">
        <w:tc>
          <w:tcPr>
            <w:tcW w:w="2844" w:type="dxa"/>
          </w:tcPr>
          <w:p w14:paraId="3DDBF1F9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ticipant selection </w:t>
            </w:r>
          </w:p>
        </w:tc>
        <w:tc>
          <w:tcPr>
            <w:tcW w:w="4356" w:type="dxa"/>
          </w:tcPr>
          <w:p w14:paraId="39DEA53D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D75EF73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3928" w:rsidRPr="002F4417" w14:paraId="33798943" w14:textId="77777777" w:rsidTr="00E04793">
        <w:trPr>
          <w:trHeight w:val="854"/>
        </w:trPr>
        <w:tc>
          <w:tcPr>
            <w:tcW w:w="2844" w:type="dxa"/>
          </w:tcPr>
          <w:p w14:paraId="7F86AF37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10. Sampling</w:t>
            </w:r>
          </w:p>
        </w:tc>
        <w:tc>
          <w:tcPr>
            <w:tcW w:w="4356" w:type="dxa"/>
          </w:tcPr>
          <w:p w14:paraId="6CFCC7D0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</w:t>
            </w:r>
            <w:proofErr w:type="gramStart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 purposive, convenience, consecutive, snowball </w:t>
            </w:r>
          </w:p>
        </w:tc>
        <w:tc>
          <w:tcPr>
            <w:tcW w:w="2340" w:type="dxa"/>
          </w:tcPr>
          <w:p w14:paraId="388A7A10" w14:textId="7D319CFD" w:rsidR="00CE3928" w:rsidRPr="00F61F86" w:rsidRDefault="00CE3928" w:rsidP="00E04793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F44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="0011120D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/ Line </w:t>
            </w:r>
            <w:r w:rsidR="00934EB1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23</w:t>
            </w:r>
            <w:r w:rsidR="0011120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-1</w:t>
            </w:r>
            <w:r w:rsidR="00934EB1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27</w:t>
            </w:r>
          </w:p>
        </w:tc>
      </w:tr>
      <w:tr w:rsidR="00CE3928" w:rsidRPr="002F4417" w14:paraId="5A302FB5" w14:textId="77777777" w:rsidTr="00E04793">
        <w:tc>
          <w:tcPr>
            <w:tcW w:w="2844" w:type="dxa"/>
          </w:tcPr>
          <w:p w14:paraId="589393D3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11. Method of approach</w:t>
            </w:r>
          </w:p>
        </w:tc>
        <w:tc>
          <w:tcPr>
            <w:tcW w:w="4356" w:type="dxa"/>
          </w:tcPr>
          <w:p w14:paraId="309AE03E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</w:t>
            </w:r>
            <w:proofErr w:type="gramStart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 face-to-face, telephone, mail, email </w:t>
            </w:r>
          </w:p>
        </w:tc>
        <w:tc>
          <w:tcPr>
            <w:tcW w:w="2340" w:type="dxa"/>
          </w:tcPr>
          <w:p w14:paraId="40997527" w14:textId="512D5C7F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="00934EB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/ Line </w:t>
            </w:r>
            <w:r w:rsidR="0011120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</w:t>
            </w:r>
            <w:r w:rsidR="00934EB1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37-139</w:t>
            </w:r>
          </w:p>
        </w:tc>
      </w:tr>
      <w:tr w:rsidR="00C83479" w:rsidRPr="002F4417" w14:paraId="13CEBD19" w14:textId="77777777" w:rsidTr="00E04793">
        <w:tc>
          <w:tcPr>
            <w:tcW w:w="2844" w:type="dxa"/>
          </w:tcPr>
          <w:p w14:paraId="05A32B18" w14:textId="77777777" w:rsidR="00C83479" w:rsidRPr="002F4417" w:rsidRDefault="00C83479" w:rsidP="00C834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12. Sample size</w:t>
            </w:r>
          </w:p>
        </w:tc>
        <w:tc>
          <w:tcPr>
            <w:tcW w:w="4356" w:type="dxa"/>
          </w:tcPr>
          <w:p w14:paraId="5FB8E041" w14:textId="77777777" w:rsidR="00C83479" w:rsidRPr="002F4417" w:rsidRDefault="00C83479" w:rsidP="00C834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528001B7" w14:textId="5AC17712" w:rsidR="00C83479" w:rsidRPr="002F4417" w:rsidRDefault="00C83479" w:rsidP="00C83479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F44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/ Line 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23-127</w:t>
            </w:r>
          </w:p>
        </w:tc>
      </w:tr>
      <w:tr w:rsidR="00CE3928" w:rsidRPr="002F4417" w14:paraId="1B21E973" w14:textId="77777777" w:rsidTr="00E04793">
        <w:trPr>
          <w:trHeight w:val="647"/>
        </w:trPr>
        <w:tc>
          <w:tcPr>
            <w:tcW w:w="2844" w:type="dxa"/>
          </w:tcPr>
          <w:p w14:paraId="7D3925F8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13. </w:t>
            </w:r>
            <w:proofErr w:type="gramStart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14729CA6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0BF04208" w14:textId="77777777" w:rsidR="00CE3928" w:rsidRPr="00D765F6" w:rsidRDefault="00CE3928" w:rsidP="00E04793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2F4417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None</w:t>
            </w:r>
          </w:p>
        </w:tc>
      </w:tr>
      <w:tr w:rsidR="00CE3928" w:rsidRPr="002F4417" w14:paraId="778F7818" w14:textId="77777777" w:rsidTr="00E04793">
        <w:trPr>
          <w:trHeight w:val="350"/>
        </w:trPr>
        <w:tc>
          <w:tcPr>
            <w:tcW w:w="2844" w:type="dxa"/>
          </w:tcPr>
          <w:p w14:paraId="7F05B19F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  <w:tc>
          <w:tcPr>
            <w:tcW w:w="4356" w:type="dxa"/>
          </w:tcPr>
          <w:p w14:paraId="187C2098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CFB1632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3928" w:rsidRPr="002F4417" w14:paraId="7D51BFB3" w14:textId="77777777" w:rsidTr="00E04793">
        <w:tc>
          <w:tcPr>
            <w:tcW w:w="2844" w:type="dxa"/>
          </w:tcPr>
          <w:p w14:paraId="55FF1B57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14. Setting of data collection</w:t>
            </w:r>
          </w:p>
        </w:tc>
        <w:tc>
          <w:tcPr>
            <w:tcW w:w="4356" w:type="dxa"/>
          </w:tcPr>
          <w:p w14:paraId="36C8C4BA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</w:t>
            </w:r>
            <w:proofErr w:type="gramStart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 home, clinic, workplace </w:t>
            </w:r>
          </w:p>
        </w:tc>
        <w:tc>
          <w:tcPr>
            <w:tcW w:w="2340" w:type="dxa"/>
          </w:tcPr>
          <w:p w14:paraId="4F2FF188" w14:textId="4741F49E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2F4417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 xml:space="preserve">Page </w:t>
            </w:r>
            <w:r w:rsidR="00C83479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5</w:t>
            </w:r>
            <w:r w:rsidRPr="002F4417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 xml:space="preserve"> / line 1</w:t>
            </w:r>
            <w:r w:rsidR="00C83479"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>15-116</w:t>
            </w:r>
          </w:p>
        </w:tc>
      </w:tr>
      <w:tr w:rsidR="00CE3928" w:rsidRPr="002F4417" w14:paraId="4D68CFFE" w14:textId="77777777" w:rsidTr="00E04793">
        <w:tc>
          <w:tcPr>
            <w:tcW w:w="2844" w:type="dxa"/>
          </w:tcPr>
          <w:p w14:paraId="4434394D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15. Presence of non-participants</w:t>
            </w:r>
          </w:p>
        </w:tc>
        <w:tc>
          <w:tcPr>
            <w:tcW w:w="4356" w:type="dxa"/>
          </w:tcPr>
          <w:p w14:paraId="228721CE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3528A5B7" w14:textId="77777777" w:rsidR="00CE3928" w:rsidRPr="002F4417" w:rsidRDefault="00CE3928" w:rsidP="00E04793">
            <w:pPr>
              <w:spacing w:after="0" w:line="240" w:lineRule="auto"/>
              <w:rPr>
                <w:rStyle w:val="hps"/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 w:rsidRPr="002F441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No</w:t>
            </w:r>
          </w:p>
          <w:p w14:paraId="736A3B10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8000"/>
                <w:sz w:val="24"/>
                <w:szCs w:val="24"/>
              </w:rPr>
            </w:pPr>
          </w:p>
        </w:tc>
      </w:tr>
      <w:tr w:rsidR="00CE3928" w:rsidRPr="002F4417" w14:paraId="5DCC96FA" w14:textId="77777777" w:rsidTr="00E04793">
        <w:tc>
          <w:tcPr>
            <w:tcW w:w="2844" w:type="dxa"/>
          </w:tcPr>
          <w:p w14:paraId="490034CA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16. Description of sample</w:t>
            </w:r>
          </w:p>
        </w:tc>
        <w:tc>
          <w:tcPr>
            <w:tcW w:w="4356" w:type="dxa"/>
          </w:tcPr>
          <w:p w14:paraId="27F60A58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</w:t>
            </w:r>
            <w:proofErr w:type="gramStart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 demographic data, date </w:t>
            </w:r>
          </w:p>
        </w:tc>
        <w:tc>
          <w:tcPr>
            <w:tcW w:w="2340" w:type="dxa"/>
          </w:tcPr>
          <w:p w14:paraId="24F78718" w14:textId="0991F061" w:rsidR="00CE3928" w:rsidRPr="002F4417" w:rsidRDefault="00CE3928" w:rsidP="00E04793">
            <w:pPr>
              <w:spacing w:after="0" w:line="240" w:lineRule="auto"/>
              <w:rPr>
                <w:rStyle w:val="hps"/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F4417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Page</w:t>
            </w:r>
            <w:r w:rsidR="0011120D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3479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11</w:t>
            </w:r>
            <w:r w:rsidRPr="002F4417">
              <w:rPr>
                <w:rStyle w:val="hps"/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Table 1</w:t>
            </w:r>
          </w:p>
          <w:p w14:paraId="4706753E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8000"/>
                <w:sz w:val="24"/>
                <w:szCs w:val="24"/>
              </w:rPr>
            </w:pPr>
          </w:p>
        </w:tc>
      </w:tr>
      <w:tr w:rsidR="00CE3928" w:rsidRPr="002F4417" w14:paraId="246E33C7" w14:textId="77777777" w:rsidTr="00E04793">
        <w:trPr>
          <w:trHeight w:val="359"/>
        </w:trPr>
        <w:tc>
          <w:tcPr>
            <w:tcW w:w="2844" w:type="dxa"/>
          </w:tcPr>
          <w:p w14:paraId="0CC8CB4A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collection </w:t>
            </w:r>
          </w:p>
        </w:tc>
        <w:tc>
          <w:tcPr>
            <w:tcW w:w="4356" w:type="dxa"/>
          </w:tcPr>
          <w:p w14:paraId="0E2BA0E4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3AC7F77C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3928" w:rsidRPr="002F4417" w14:paraId="11EDE2BC" w14:textId="77777777" w:rsidTr="00E04793">
        <w:trPr>
          <w:trHeight w:val="825"/>
        </w:trPr>
        <w:tc>
          <w:tcPr>
            <w:tcW w:w="2844" w:type="dxa"/>
          </w:tcPr>
          <w:p w14:paraId="32C52A11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17. Interview guide</w:t>
            </w:r>
          </w:p>
        </w:tc>
        <w:tc>
          <w:tcPr>
            <w:tcW w:w="4356" w:type="dxa"/>
          </w:tcPr>
          <w:p w14:paraId="50EBA0AC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7A7FBFCC" w14:textId="69D78E61" w:rsidR="00CE3928" w:rsidRPr="002F4417" w:rsidRDefault="00CE3928" w:rsidP="00E04793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Page </w:t>
            </w:r>
            <w:r w:rsidR="00C8347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8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/ Lin</w:t>
            </w:r>
            <w:r w:rsidR="0011120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e 1</w:t>
            </w:r>
            <w:r w:rsidR="00C8347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8</w:t>
            </w:r>
            <w:r w:rsidR="00C83479">
              <w:rPr>
                <w:rFonts w:eastAsia="Malgun Gothic"/>
                <w:lang w:eastAsia="ko-KR"/>
              </w:rPr>
              <w:t>7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</w:t>
            </w:r>
          </w:p>
        </w:tc>
      </w:tr>
      <w:tr w:rsidR="00CE3928" w:rsidRPr="002F4417" w14:paraId="6ACE3171" w14:textId="77777777" w:rsidTr="00E04793">
        <w:tc>
          <w:tcPr>
            <w:tcW w:w="2844" w:type="dxa"/>
          </w:tcPr>
          <w:p w14:paraId="6E1FEFE1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18. Repeat interviews</w:t>
            </w:r>
          </w:p>
        </w:tc>
        <w:tc>
          <w:tcPr>
            <w:tcW w:w="4356" w:type="dxa"/>
          </w:tcPr>
          <w:p w14:paraId="5A4283AC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44C23DEB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44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</w:tr>
      <w:tr w:rsidR="00CE3928" w:rsidRPr="002F4417" w14:paraId="24A1A17F" w14:textId="77777777" w:rsidTr="00E04793">
        <w:tc>
          <w:tcPr>
            <w:tcW w:w="2844" w:type="dxa"/>
          </w:tcPr>
          <w:p w14:paraId="034BAA6D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19. Audio/visual recording</w:t>
            </w:r>
          </w:p>
        </w:tc>
        <w:tc>
          <w:tcPr>
            <w:tcW w:w="4356" w:type="dxa"/>
          </w:tcPr>
          <w:p w14:paraId="08D5BA25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0A52C6CF" w14:textId="30F55581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Page</w:t>
            </w:r>
            <w:r w:rsidR="0011120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="00C8347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8</w:t>
            </w:r>
            <w:r w:rsidR="0011120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/ Line </w:t>
            </w:r>
            <w:r w:rsidR="00C8347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96-198</w:t>
            </w:r>
          </w:p>
        </w:tc>
      </w:tr>
      <w:tr w:rsidR="00CE3928" w:rsidRPr="002F4417" w14:paraId="5A17A2CA" w14:textId="77777777" w:rsidTr="00E04793">
        <w:trPr>
          <w:trHeight w:val="656"/>
        </w:trPr>
        <w:tc>
          <w:tcPr>
            <w:tcW w:w="2844" w:type="dxa"/>
          </w:tcPr>
          <w:p w14:paraId="67BD5975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20. Field notes</w:t>
            </w:r>
          </w:p>
        </w:tc>
        <w:tc>
          <w:tcPr>
            <w:tcW w:w="4356" w:type="dxa"/>
          </w:tcPr>
          <w:p w14:paraId="661DCC05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2028D8F3" w14:textId="0673289F" w:rsidR="00CE3928" w:rsidRPr="002F4417" w:rsidRDefault="00C83479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8000"/>
                <w:sz w:val="24"/>
                <w:szCs w:val="24"/>
              </w:rPr>
            </w:pP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Page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8 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/ Line 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96-19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7</w:t>
            </w:r>
          </w:p>
        </w:tc>
      </w:tr>
      <w:tr w:rsidR="00CE3928" w:rsidRPr="002F4417" w14:paraId="5CC89A9E" w14:textId="77777777" w:rsidTr="00E04793">
        <w:trPr>
          <w:trHeight w:val="719"/>
        </w:trPr>
        <w:tc>
          <w:tcPr>
            <w:tcW w:w="2844" w:type="dxa"/>
          </w:tcPr>
          <w:p w14:paraId="57CD0848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21. Duration</w:t>
            </w:r>
          </w:p>
        </w:tc>
        <w:tc>
          <w:tcPr>
            <w:tcW w:w="4356" w:type="dxa"/>
          </w:tcPr>
          <w:p w14:paraId="6FC39762" w14:textId="3A7FE9B6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hat was the duration of the </w:t>
            </w:r>
            <w:r w:rsidR="0011120D" w:rsidRPr="002F4417">
              <w:rPr>
                <w:rFonts w:ascii="Times New Roman" w:hAnsi="Times New Roman" w:cs="Times New Roman"/>
                <w:sz w:val="24"/>
                <w:szCs w:val="24"/>
              </w:rPr>
              <w:t>interviews</w:t>
            </w: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 or focus group? </w:t>
            </w:r>
          </w:p>
        </w:tc>
        <w:tc>
          <w:tcPr>
            <w:tcW w:w="2340" w:type="dxa"/>
          </w:tcPr>
          <w:p w14:paraId="3D9373A7" w14:textId="02F72DE5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Page </w:t>
            </w:r>
            <w:r w:rsidR="00C8347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8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/ Line </w:t>
            </w:r>
            <w:r w:rsidR="0011120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</w:t>
            </w:r>
            <w:r w:rsidR="00C8347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95</w:t>
            </w:r>
          </w:p>
        </w:tc>
      </w:tr>
      <w:tr w:rsidR="00CE3928" w:rsidRPr="002F4417" w14:paraId="08B9AA5E" w14:textId="77777777" w:rsidTr="00E04793">
        <w:tc>
          <w:tcPr>
            <w:tcW w:w="2844" w:type="dxa"/>
          </w:tcPr>
          <w:p w14:paraId="16E08E25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22. Data saturation</w:t>
            </w:r>
          </w:p>
        </w:tc>
        <w:tc>
          <w:tcPr>
            <w:tcW w:w="4356" w:type="dxa"/>
          </w:tcPr>
          <w:p w14:paraId="3FB9E6C0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59D62E43" w14:textId="550A0D75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Page </w:t>
            </w:r>
            <w:r w:rsidR="00442F8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9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/ Line </w:t>
            </w:r>
            <w:r w:rsidR="00C8347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217</w:t>
            </w:r>
          </w:p>
        </w:tc>
      </w:tr>
      <w:tr w:rsidR="00CE3928" w:rsidRPr="002F4417" w14:paraId="315967F5" w14:textId="77777777" w:rsidTr="00E04793">
        <w:tc>
          <w:tcPr>
            <w:tcW w:w="2844" w:type="dxa"/>
          </w:tcPr>
          <w:p w14:paraId="55C98C73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23. Transcripts returned</w:t>
            </w:r>
          </w:p>
        </w:tc>
        <w:tc>
          <w:tcPr>
            <w:tcW w:w="4356" w:type="dxa"/>
          </w:tcPr>
          <w:p w14:paraId="301DE960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068EDA4D" w14:textId="77777777" w:rsidR="00CE3928" w:rsidRPr="00553E91" w:rsidRDefault="00CE3928" w:rsidP="00E04793">
            <w:pPr>
              <w:spacing w:after="0" w:line="240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</w:pPr>
            <w:r w:rsidRPr="002F4417">
              <w:rPr>
                <w:rStyle w:val="hps"/>
                <w:rFonts w:ascii="Times New Roman" w:eastAsia="Malgun Gothic" w:hAnsi="Times New Roman" w:cs="Times New Roman"/>
                <w:bCs/>
                <w:sz w:val="24"/>
                <w:szCs w:val="24"/>
                <w:lang w:eastAsia="ko-KR"/>
              </w:rPr>
              <w:t xml:space="preserve">No </w:t>
            </w:r>
            <w:r w:rsidRPr="002F4417">
              <w:rPr>
                <w:rStyle w:val="hps"/>
                <w:rFonts w:ascii="Times New Roman" w:hAnsi="Times New Roman" w:cs="Times New Roman"/>
                <w:bCs/>
                <w:sz w:val="24"/>
                <w:szCs w:val="24"/>
              </w:rPr>
              <w:t>but they were returned to the principal interviewer for correction and comment</w:t>
            </w:r>
          </w:p>
        </w:tc>
      </w:tr>
      <w:tr w:rsidR="00CE3928" w:rsidRPr="002F4417" w14:paraId="3F3B6FAF" w14:textId="77777777" w:rsidTr="00E04793">
        <w:tc>
          <w:tcPr>
            <w:tcW w:w="2844" w:type="dxa"/>
          </w:tcPr>
          <w:p w14:paraId="4DF5ED62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6EA09819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1F7EC92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3928" w:rsidRPr="002F4417" w14:paraId="5A4B2849" w14:textId="77777777" w:rsidTr="00E04793">
        <w:trPr>
          <w:trHeight w:val="395"/>
        </w:trPr>
        <w:tc>
          <w:tcPr>
            <w:tcW w:w="2844" w:type="dxa"/>
          </w:tcPr>
          <w:p w14:paraId="663873D3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analysis </w:t>
            </w:r>
          </w:p>
        </w:tc>
        <w:tc>
          <w:tcPr>
            <w:tcW w:w="4356" w:type="dxa"/>
          </w:tcPr>
          <w:p w14:paraId="1EC04B08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20B4287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5041FF8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3928" w:rsidRPr="002F4417" w14:paraId="47BB4AE6" w14:textId="77777777" w:rsidTr="00E04793">
        <w:trPr>
          <w:trHeight w:val="566"/>
        </w:trPr>
        <w:tc>
          <w:tcPr>
            <w:tcW w:w="2844" w:type="dxa"/>
          </w:tcPr>
          <w:p w14:paraId="10556565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24. Number of data coders</w:t>
            </w:r>
          </w:p>
        </w:tc>
        <w:tc>
          <w:tcPr>
            <w:tcW w:w="4356" w:type="dxa"/>
          </w:tcPr>
          <w:p w14:paraId="371F843F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4F213356" w14:textId="2F6DC935" w:rsidR="00CE3928" w:rsidRPr="0036515A" w:rsidRDefault="00CE3928" w:rsidP="00E0479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 w:rsidRPr="002F441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 xml:space="preserve">Two 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Page</w:t>
            </w:r>
            <w:r w:rsidR="0011120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="00442F8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8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/ Line </w:t>
            </w:r>
            <w:r w:rsidR="00442F8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209</w:t>
            </w:r>
          </w:p>
        </w:tc>
      </w:tr>
      <w:tr w:rsidR="00CE3928" w:rsidRPr="002F4417" w14:paraId="68E7E56B" w14:textId="77777777" w:rsidTr="00E04793">
        <w:tc>
          <w:tcPr>
            <w:tcW w:w="2844" w:type="dxa"/>
          </w:tcPr>
          <w:p w14:paraId="77353F87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. Description of the coding tree</w:t>
            </w:r>
          </w:p>
        </w:tc>
        <w:tc>
          <w:tcPr>
            <w:tcW w:w="4356" w:type="dxa"/>
          </w:tcPr>
          <w:p w14:paraId="50D32669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4F757A76" w14:textId="1CE58A78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Page </w:t>
            </w:r>
            <w:r w:rsidR="00442F8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9-10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/ Line </w:t>
            </w:r>
            <w:r w:rsidR="00442F8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221</w:t>
            </w:r>
            <w:r w:rsidR="0011120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-</w:t>
            </w:r>
            <w:r w:rsidR="00442F8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233</w:t>
            </w:r>
          </w:p>
        </w:tc>
      </w:tr>
      <w:tr w:rsidR="00CE3928" w:rsidRPr="002F4417" w14:paraId="68CACA15" w14:textId="77777777" w:rsidTr="00E04793">
        <w:trPr>
          <w:trHeight w:val="1430"/>
        </w:trPr>
        <w:tc>
          <w:tcPr>
            <w:tcW w:w="2844" w:type="dxa"/>
          </w:tcPr>
          <w:p w14:paraId="235930EF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26. Derivation of themes</w:t>
            </w:r>
          </w:p>
        </w:tc>
        <w:tc>
          <w:tcPr>
            <w:tcW w:w="4356" w:type="dxa"/>
          </w:tcPr>
          <w:p w14:paraId="2FB70C5A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ere themes identiﬁed in advance or derived from the data? </w:t>
            </w:r>
          </w:p>
          <w:p w14:paraId="1C61B622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B94FD3B" w14:textId="651728F7" w:rsidR="00CE3928" w:rsidRPr="002F4417" w:rsidRDefault="00CE3928" w:rsidP="00E04793">
            <w:pPr>
              <w:spacing w:after="0" w:line="240" w:lineRule="auto"/>
              <w:rPr>
                <w:rStyle w:val="hps"/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Page </w:t>
            </w:r>
            <w:r w:rsidR="00442F8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9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/ Line </w:t>
            </w:r>
            <w:r w:rsidR="00442F8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207</w:t>
            </w:r>
            <w:r w:rsidR="0011120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-</w:t>
            </w:r>
            <w:r w:rsidR="00442F8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213</w:t>
            </w:r>
          </w:p>
          <w:p w14:paraId="4DC3BA31" w14:textId="155DAAA7" w:rsidR="00CE3928" w:rsidRPr="0036515A" w:rsidRDefault="00CE3928" w:rsidP="00E0479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 w:rsidRPr="002F4417">
              <w:rPr>
                <w:rStyle w:val="hps"/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Themes were derived from the data</w:t>
            </w:r>
          </w:p>
        </w:tc>
      </w:tr>
      <w:tr w:rsidR="00CE3928" w:rsidRPr="002F4417" w14:paraId="231D5D53" w14:textId="77777777" w:rsidTr="00E04793">
        <w:tc>
          <w:tcPr>
            <w:tcW w:w="2844" w:type="dxa"/>
          </w:tcPr>
          <w:p w14:paraId="46B77121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27. Software</w:t>
            </w:r>
          </w:p>
        </w:tc>
        <w:tc>
          <w:tcPr>
            <w:tcW w:w="4356" w:type="dxa"/>
          </w:tcPr>
          <w:p w14:paraId="067BCF3E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56CA1F3D" w14:textId="6F1B86AD" w:rsidR="00CE3928" w:rsidRPr="002F4417" w:rsidRDefault="00CE3928" w:rsidP="00E0479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Page </w:t>
            </w:r>
            <w:r w:rsidR="00442F8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9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/Line </w:t>
            </w:r>
            <w:r w:rsidR="00442F8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204-205</w:t>
            </w: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 (</w:t>
            </w:r>
            <w:proofErr w:type="spellStart"/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Dedoose</w:t>
            </w:r>
            <w:proofErr w:type="spellEnd"/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)</w:t>
            </w:r>
          </w:p>
        </w:tc>
      </w:tr>
      <w:tr w:rsidR="00CE3928" w:rsidRPr="002F4417" w14:paraId="79DB612D" w14:textId="77777777" w:rsidTr="00E04793">
        <w:tc>
          <w:tcPr>
            <w:tcW w:w="2844" w:type="dxa"/>
          </w:tcPr>
          <w:p w14:paraId="3891FDCA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28. Participant checking</w:t>
            </w:r>
          </w:p>
        </w:tc>
        <w:tc>
          <w:tcPr>
            <w:tcW w:w="4356" w:type="dxa"/>
          </w:tcPr>
          <w:p w14:paraId="53C1F08B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5235ED3F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</w:pPr>
            <w:r w:rsidRPr="002F441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No</w:t>
            </w:r>
          </w:p>
        </w:tc>
      </w:tr>
      <w:tr w:rsidR="00CE3928" w:rsidRPr="002F4417" w14:paraId="4476D4E0" w14:textId="77777777" w:rsidTr="00E04793">
        <w:trPr>
          <w:trHeight w:val="341"/>
        </w:trPr>
        <w:tc>
          <w:tcPr>
            <w:tcW w:w="2844" w:type="dxa"/>
          </w:tcPr>
          <w:p w14:paraId="702BECA3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porting </w:t>
            </w:r>
          </w:p>
        </w:tc>
        <w:tc>
          <w:tcPr>
            <w:tcW w:w="4356" w:type="dxa"/>
          </w:tcPr>
          <w:p w14:paraId="60221BA1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178AD76B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E3928" w:rsidRPr="002F4417" w14:paraId="6AE32A2E" w14:textId="77777777" w:rsidTr="00E04793">
        <w:trPr>
          <w:trHeight w:val="1088"/>
        </w:trPr>
        <w:tc>
          <w:tcPr>
            <w:tcW w:w="2844" w:type="dxa"/>
          </w:tcPr>
          <w:p w14:paraId="1DD16746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29. Quotations presented</w:t>
            </w:r>
          </w:p>
        </w:tc>
        <w:tc>
          <w:tcPr>
            <w:tcW w:w="4356" w:type="dxa"/>
          </w:tcPr>
          <w:p w14:paraId="0573B05D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/ﬁndings? Was each quotation identiﬁed? </w:t>
            </w:r>
            <w:proofErr w:type="gramStart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e.g.</w:t>
            </w:r>
            <w:proofErr w:type="gramEnd"/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 participant number </w:t>
            </w:r>
          </w:p>
        </w:tc>
        <w:tc>
          <w:tcPr>
            <w:tcW w:w="2340" w:type="dxa"/>
          </w:tcPr>
          <w:p w14:paraId="4241A1A6" w14:textId="2E9E874F" w:rsidR="00CE3928" w:rsidRPr="002F4417" w:rsidRDefault="00CE3928" w:rsidP="00E04793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F4417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 xml:space="preserve">Page </w:t>
            </w:r>
            <w:r w:rsidR="0011120D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1</w:t>
            </w:r>
            <w:r w:rsidR="00442F89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1</w:t>
            </w:r>
            <w:r w:rsidR="0011120D">
              <w:rPr>
                <w:rStyle w:val="hps"/>
                <w:rFonts w:ascii="Times New Roman" w:hAnsi="Times New Roman" w:cs="Times New Roman"/>
                <w:sz w:val="24"/>
                <w:szCs w:val="24"/>
              </w:rPr>
              <w:t>-19</w:t>
            </w:r>
          </w:p>
        </w:tc>
      </w:tr>
      <w:tr w:rsidR="00CE3928" w:rsidRPr="002F4417" w14:paraId="31B915F6" w14:textId="77777777" w:rsidTr="00E04793">
        <w:tc>
          <w:tcPr>
            <w:tcW w:w="2844" w:type="dxa"/>
          </w:tcPr>
          <w:p w14:paraId="27D60E7D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30. Data and ﬁndings consistent</w:t>
            </w:r>
          </w:p>
        </w:tc>
        <w:tc>
          <w:tcPr>
            <w:tcW w:w="4356" w:type="dxa"/>
          </w:tcPr>
          <w:p w14:paraId="59F69AEA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64A1E41D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44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yes</w:t>
            </w:r>
          </w:p>
        </w:tc>
      </w:tr>
      <w:tr w:rsidR="00CE3928" w:rsidRPr="002F4417" w14:paraId="4EABB86B" w14:textId="77777777" w:rsidTr="00E04793">
        <w:tc>
          <w:tcPr>
            <w:tcW w:w="2844" w:type="dxa"/>
          </w:tcPr>
          <w:p w14:paraId="248C47A6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31. Clarity of major themes</w:t>
            </w:r>
          </w:p>
        </w:tc>
        <w:tc>
          <w:tcPr>
            <w:tcW w:w="4356" w:type="dxa"/>
          </w:tcPr>
          <w:p w14:paraId="34A57782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4AE685A6" w14:textId="0C3F53CC" w:rsidR="00CE3928" w:rsidRPr="002F4417" w:rsidRDefault="00CE3928" w:rsidP="00E04793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Page </w:t>
            </w:r>
            <w:r w:rsidR="00442F89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0</w:t>
            </w:r>
            <w:r w:rsidR="0011120D">
              <w:rPr>
                <w:rFonts w:eastAsia="Malgun Gothic"/>
                <w:lang w:eastAsia="ko-KR"/>
              </w:rPr>
              <w:t xml:space="preserve"> / line </w:t>
            </w:r>
            <w:r w:rsidR="00442F89">
              <w:rPr>
                <w:rFonts w:eastAsia="Malgun Gothic"/>
                <w:lang w:eastAsia="ko-KR"/>
              </w:rPr>
              <w:t>242</w:t>
            </w:r>
            <w:r w:rsidR="0011120D">
              <w:rPr>
                <w:rFonts w:eastAsia="Malgun Gothic"/>
                <w:lang w:eastAsia="ko-KR"/>
              </w:rPr>
              <w:t>-</w:t>
            </w:r>
            <w:r w:rsidR="00442F89">
              <w:rPr>
                <w:rFonts w:eastAsia="Malgun Gothic"/>
                <w:lang w:eastAsia="ko-KR"/>
              </w:rPr>
              <w:t>244</w:t>
            </w:r>
          </w:p>
          <w:p w14:paraId="08A21FD4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441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Yes</w:t>
            </w:r>
          </w:p>
        </w:tc>
      </w:tr>
      <w:tr w:rsidR="00CE3928" w:rsidRPr="002F4417" w14:paraId="254C59A4" w14:textId="77777777" w:rsidTr="00E04793">
        <w:tc>
          <w:tcPr>
            <w:tcW w:w="2844" w:type="dxa"/>
          </w:tcPr>
          <w:p w14:paraId="2CCEC7C0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>32. Clarity of minor themes</w:t>
            </w:r>
          </w:p>
        </w:tc>
        <w:tc>
          <w:tcPr>
            <w:tcW w:w="4356" w:type="dxa"/>
          </w:tcPr>
          <w:p w14:paraId="13D1D34A" w14:textId="77777777" w:rsidR="00CE3928" w:rsidRPr="002F4417" w:rsidRDefault="00CE3928" w:rsidP="00E047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4417">
              <w:rPr>
                <w:rFonts w:ascii="Times New Roman" w:hAnsi="Times New Roman" w:cs="Times New Roman"/>
                <w:sz w:val="24"/>
                <w:szCs w:val="24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73A37CBF" w14:textId="5EB00C5C" w:rsidR="00CE3928" w:rsidRPr="002F4417" w:rsidRDefault="00CE3928" w:rsidP="00E04793">
            <w:pPr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2F4417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 xml:space="preserve">Page </w:t>
            </w:r>
            <w:r w:rsidR="0011120D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10-19</w:t>
            </w:r>
          </w:p>
          <w:p w14:paraId="61F5946F" w14:textId="77777777" w:rsidR="00CE3928" w:rsidRPr="002F4417" w:rsidRDefault="00CE3928" w:rsidP="00E047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F4417">
              <w:rPr>
                <w:rFonts w:ascii="Times New Roman" w:eastAsia="Malgun Gothic" w:hAnsi="Times New Roman" w:cs="Times New Roman"/>
                <w:b/>
                <w:sz w:val="24"/>
                <w:szCs w:val="24"/>
                <w:lang w:eastAsia="ko-KR"/>
              </w:rPr>
              <w:t>Yes</w:t>
            </w:r>
          </w:p>
        </w:tc>
      </w:tr>
    </w:tbl>
    <w:p w14:paraId="7D17B0F5" w14:textId="27FC215E" w:rsidR="00E250CF" w:rsidRPr="005479F4" w:rsidRDefault="00000000">
      <w:pPr>
        <w:rPr>
          <w:b/>
          <w:bCs/>
        </w:rPr>
      </w:pPr>
    </w:p>
    <w:p w14:paraId="1503D8A3" w14:textId="77777777" w:rsidR="00CA6477" w:rsidRPr="00CA6477" w:rsidRDefault="00CA6477"/>
    <w:sectPr w:rsidR="00CA6477" w:rsidRPr="00CA64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E7810"/>
    <w:multiLevelType w:val="hybridMultilevel"/>
    <w:tmpl w:val="BC06B2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6864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zNDW0MDazMDEHkko6SsGpxcWZ+XkgBUa1AOvixLQsAAAA"/>
  </w:docVars>
  <w:rsids>
    <w:rsidRoot w:val="00CE3928"/>
    <w:rsid w:val="000315FA"/>
    <w:rsid w:val="0011120D"/>
    <w:rsid w:val="00442F89"/>
    <w:rsid w:val="005479F4"/>
    <w:rsid w:val="00702B42"/>
    <w:rsid w:val="007A0CD0"/>
    <w:rsid w:val="008F6507"/>
    <w:rsid w:val="00934EB1"/>
    <w:rsid w:val="00A67541"/>
    <w:rsid w:val="00B11A08"/>
    <w:rsid w:val="00C83479"/>
    <w:rsid w:val="00CA6477"/>
    <w:rsid w:val="00CD410C"/>
    <w:rsid w:val="00CD51D7"/>
    <w:rsid w:val="00CE3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60494"/>
  <w15:chartTrackingRefBased/>
  <w15:docId w15:val="{2CBB009B-F47B-4043-AFE4-09D8FEC96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3928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CE3928"/>
  </w:style>
  <w:style w:type="paragraph" w:styleId="ListParagraph">
    <w:name w:val="List Paragraph"/>
    <w:basedOn w:val="Normal"/>
    <w:uiPriority w:val="34"/>
    <w:qFormat/>
    <w:rsid w:val="00CA6477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671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saline Fomo Fodom</dc:creator>
  <cp:keywords/>
  <dc:description/>
  <cp:lastModifiedBy>Messaline Fomo Fodom</cp:lastModifiedBy>
  <cp:revision>5</cp:revision>
  <dcterms:created xsi:type="dcterms:W3CDTF">2022-11-22T18:26:00Z</dcterms:created>
  <dcterms:modified xsi:type="dcterms:W3CDTF">2023-05-13T15:27:00Z</dcterms:modified>
</cp:coreProperties>
</file>